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1882"/>
        <w:gridCol w:w="3266"/>
        <w:gridCol w:w="416"/>
        <w:gridCol w:w="528"/>
        <w:gridCol w:w="539"/>
        <w:gridCol w:w="1266"/>
      </w:tblGrid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B87059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enus and </w:t>
            </w:r>
            <w:r w:rsidR="002741CB"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o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break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inomyce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inomyce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ovagin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inomyce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inomyce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mastitid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inomyce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canobacterium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ortisu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eromona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eromona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osaccharophi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eromona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eromona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mi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chy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chyspir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odysenteri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2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chy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chyspir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rdoch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chy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chyspir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anat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mpylobacte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cobacter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re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mpylobacte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cobacter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ophia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mpylobacte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mpylobacter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oil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mpylobacte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mpylobacter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ointestin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nobact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ofusti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min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stri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stridium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bivor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stri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ostridium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stin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iobacterin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lsenell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mbo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nebact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ynebacterium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curonolyti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nebact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ynebacterium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ord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ynebacterin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ynebacterium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lcer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erobact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cherichia co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3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erobact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almonella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er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3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er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nterococcus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ec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er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nterococcus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ec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licobacteraca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licobacter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ctobaci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ctobacillus mucos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pt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ptospir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n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cobact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ycobacterium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rica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cobact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ycobacterium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l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coplasma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ycoplasma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itid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car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rdon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u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steur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inobacill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in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steur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inobacill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uropneumoni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3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steur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inobacill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c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steur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inobacill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citonsilla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steur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emophilus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asu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steur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nheimi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ly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steur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steurell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oci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phyl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phylococcus aure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phyl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aphylococcus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st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ept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reptococcus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israt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ept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reptococcus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isu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ept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reptococcus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 (24, 79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illo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illonell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g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ng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avicipi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avicep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fric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ng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erocytozoon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erocytozooan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eneus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elmi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chinell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chinell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pu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ozo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yptosporid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ryptosporidium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ozo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panosomat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panosom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uz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ozo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panosomat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panosom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v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novi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stadeno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rcine adenovirus 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ell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Iotatorque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Tt </w:t>
            </w: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sus virus 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ell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Iotatorque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Tt</w:t>
            </w: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sus virus 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ell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Kappatorque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Tt</w:t>
            </w: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sus virus k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rc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rcovirus Porcine circovirus type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padna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hohepadn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HB </w:t>
            </w: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pes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c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d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rpesvirus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pes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c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d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rpesvirus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pes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c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d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rpesvirus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v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c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rcine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c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like 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v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c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rcine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c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like virus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v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c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rcine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c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like virus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v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c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rcine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c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like virus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v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c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rcine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c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like virus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v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n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rcine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nvi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v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ko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rcine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kovi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D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v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assigned 1 Porcine parvovirus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eri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eri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RRS 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3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tr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mastro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rcine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trovi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4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rna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rn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rn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ease 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nya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hobuny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unyamwera 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nya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hobuny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liforn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nc. </w:t>
            </w: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2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ici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ovirus Porcine no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ici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po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rcine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povi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5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ici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-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erien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like 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phacoron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ED 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coron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ARS corona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ro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rcine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rovi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lovi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bolavirus Reston ebola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sti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ngowannah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pe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pe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patitis E 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homyx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uenz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 Influenza A 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12, 42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amyx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nip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pah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amyx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bul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angle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amyx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bul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ainfluenz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amyx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bul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rcine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bulavi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1, 10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cobirna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cobirn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rcine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cobirnavi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2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corna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erovirus Porcine enterovirus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corna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bu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rcine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buvi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ovi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otavirus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t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5, 60%)</w:t>
            </w:r>
          </w:p>
        </w:tc>
      </w:tr>
      <w:tr w:rsidR="002741CB" w:rsidRPr="002741CB" w:rsidTr="002741C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ovi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adorna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nn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</w:tr>
      <w:tr w:rsidR="002741CB" w:rsidRPr="002741CB" w:rsidTr="003538B3">
        <w:trPr>
          <w:trHeight w:val="1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 (RN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abdovi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2741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siculovirus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dipura</w:t>
            </w:r>
            <w:proofErr w:type="spellEnd"/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41CB" w:rsidRPr="002741CB" w:rsidRDefault="002741CB" w:rsidP="00B8705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4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1, 0%)</w:t>
            </w:r>
          </w:p>
        </w:tc>
        <w:bookmarkStart w:id="0" w:name="_GoBack"/>
        <w:bookmarkEnd w:id="0"/>
      </w:tr>
    </w:tbl>
    <w:p w:rsidR="00471DB0" w:rsidRDefault="00471DB0" w:rsidP="00471DB0"/>
    <w:sectPr w:rsidR="00471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C18"/>
    <w:rsid w:val="00020FAC"/>
    <w:rsid w:val="000707B2"/>
    <w:rsid w:val="000B5BE0"/>
    <w:rsid w:val="001A6B4D"/>
    <w:rsid w:val="002741CB"/>
    <w:rsid w:val="003538B3"/>
    <w:rsid w:val="00471DB0"/>
    <w:rsid w:val="004E6C18"/>
    <w:rsid w:val="00645ACB"/>
    <w:rsid w:val="00660ACC"/>
    <w:rsid w:val="0076793C"/>
    <w:rsid w:val="00832A95"/>
    <w:rsid w:val="008B0E2D"/>
    <w:rsid w:val="00B0638D"/>
    <w:rsid w:val="00B87059"/>
    <w:rsid w:val="00D46FD5"/>
    <w:rsid w:val="00E76351"/>
    <w:rsid w:val="00F30721"/>
    <w:rsid w:val="00F7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8546F33-F384-4AD3-BDAE-34611DA5E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6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20</Words>
  <Characters>5610</Characters>
  <Application>Microsoft Office Word</Application>
  <DocSecurity>0</DocSecurity>
  <Lines>46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fournie</dc:creator>
  <cp:lastModifiedBy>ecoulamy</cp:lastModifiedBy>
  <cp:revision>3</cp:revision>
  <dcterms:created xsi:type="dcterms:W3CDTF">2015-04-22T20:09:00Z</dcterms:created>
  <dcterms:modified xsi:type="dcterms:W3CDTF">2015-08-04T09:30:00Z</dcterms:modified>
</cp:coreProperties>
</file>